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4DE99" w14:textId="57D28664" w:rsidR="00A933C4" w:rsidRDefault="00884DF0" w:rsidP="00A933C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27DC7DFB" w14:textId="77777777" w:rsidR="00A933C4" w:rsidRPr="00D86E4D" w:rsidRDefault="00A933C4" w:rsidP="00A933C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86E4D">
        <w:rPr>
          <w:rFonts w:ascii="Times New Roman" w:hAnsi="Times New Roman" w:cs="Times New Roman"/>
          <w:color w:val="000000" w:themeColor="text1"/>
          <w:shd w:val="clear" w:color="auto" w:fill="FFFFFF"/>
        </w:rPr>
        <w:t>Table 1.  Comprehensive Overview of IoT and Cloud Technologies in Livestock Health Monitoring</w:t>
      </w:r>
    </w:p>
    <w:p w14:paraId="50D9DD53" w14:textId="77777777" w:rsidR="00A933C4" w:rsidRPr="00401E1C" w:rsidRDefault="00A933C4" w:rsidP="00A933C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9297" w:type="dxa"/>
        <w:jc w:val="center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5"/>
        <w:gridCol w:w="2542"/>
        <w:gridCol w:w="2493"/>
        <w:gridCol w:w="3067"/>
      </w:tblGrid>
      <w:tr w:rsidR="00A933C4" w:rsidRPr="00D86E4D" w14:paraId="534759ED" w14:textId="77777777" w:rsidTr="00A933C4">
        <w:trPr>
          <w:trHeight w:val="548"/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10C9C8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6BDCFB8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Objec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17AA046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7078544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Type of Sensor/Technology</w:t>
            </w:r>
          </w:p>
        </w:tc>
      </w:tr>
      <w:tr w:rsidR="00A933C4" w:rsidRPr="00D86E4D" w14:paraId="59FA3245" w14:textId="77777777" w:rsidTr="00A933C4">
        <w:trPr>
          <w:trHeight w:val="164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7351C36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24]</w:t>
            </w:r>
          </w:p>
          <w:p w14:paraId="22C2D66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27A83B6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BFBE6A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utomated dairy cow health evaluation system development based on IoT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9CBDD9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uminating, feeding, sleeping, and moving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D00FD1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Rumination sensor, accelerometer,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ifi</w:t>
            </w:r>
            <w:proofErr w:type="spellEnd"/>
          </w:p>
        </w:tc>
      </w:tr>
      <w:tr w:rsidR="00A933C4" w:rsidRPr="00D86E4D" w14:paraId="7D336EDB" w14:textId="77777777" w:rsidTr="00A933C4">
        <w:trPr>
          <w:trHeight w:val="220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6E6775E1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25]</w:t>
            </w:r>
          </w:p>
          <w:p w14:paraId="1222196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41351DD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2DC5CAD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18048EBA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1E4348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ystem demonstration for recording cow body measurements and milk yield prediction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ABF4F3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Body temperature, relative humidity, heart rate, rumination rate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84FEC9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Temperature sensor, heart rate sensor, humidity sensor, rumination sensor, Atmega328p,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odeMCU</w:t>
            </w:r>
            <w:proofErr w:type="spellEnd"/>
          </w:p>
        </w:tc>
      </w:tr>
      <w:tr w:rsidR="00A933C4" w:rsidRPr="00D86E4D" w14:paraId="633158FF" w14:textId="77777777" w:rsidTr="00A933C4">
        <w:trPr>
          <w:trHeight w:val="220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3930D540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26]</w:t>
            </w:r>
          </w:p>
          <w:p w14:paraId="2171BE4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239EB02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9D948C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oT application in cow health, milk processing, and transport security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FCA988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eal-time location, temperature, heart rate, breath, rumination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A49FB0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emperature sensor, heart rate sensor, rumination sensor, Bluetooth Low Energy (BLE), ZigBee</w:t>
            </w:r>
          </w:p>
        </w:tc>
      </w:tr>
      <w:tr w:rsidR="00A933C4" w:rsidRPr="00D86E4D" w14:paraId="13F19355" w14:textId="77777777" w:rsidTr="00A933C4">
        <w:trPr>
          <w:trHeight w:val="164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773013B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27]</w:t>
            </w:r>
          </w:p>
          <w:p w14:paraId="0A712E9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3315524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401B46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iscussion on IoT and AI-integrated cattle health monitoring devices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07281A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Body temperature, heart rate, rumination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3E499E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eart rate sensor, temperature sensor, rumination sensor, ZigBee, WSN</w:t>
            </w:r>
          </w:p>
        </w:tc>
      </w:tr>
      <w:tr w:rsidR="00A933C4" w:rsidRPr="00D86E4D" w14:paraId="6C9F4136" w14:textId="77777777" w:rsidTr="00A933C4">
        <w:trPr>
          <w:trHeight w:val="110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35ADD7E1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28]</w:t>
            </w:r>
          </w:p>
          <w:p w14:paraId="693FAED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4B22B78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DE8B9C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ntroduction of the “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MOOnitor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”, an </w:t>
            </w: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lastRenderedPageBreak/>
              <w:t>intelligent IoT device for cow health monitoring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2CA09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lastRenderedPageBreak/>
              <w:t>Estrus monitoring, temperature, disease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F18FC9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emperature sensor, GPS, accelerometer, GSM module</w:t>
            </w:r>
          </w:p>
        </w:tc>
      </w:tr>
      <w:tr w:rsidR="00A933C4" w:rsidRPr="00D86E4D" w14:paraId="30C13369" w14:textId="77777777" w:rsidTr="00A933C4">
        <w:trPr>
          <w:trHeight w:val="1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3495A75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29]</w:t>
            </w:r>
          </w:p>
          <w:p w14:paraId="6C414550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F0CFB4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iscussion on IoT for modern swine health farming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011D93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Feed intake, temperature, cough, body temperature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7C80DA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FID, Zigbee, GPS</w:t>
            </w:r>
          </w:p>
        </w:tc>
      </w:tr>
      <w:tr w:rsidR="00A933C4" w:rsidRPr="00D86E4D" w14:paraId="22822A7F" w14:textId="77777777" w:rsidTr="00A933C4">
        <w:trPr>
          <w:trHeight w:val="1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7EDE184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0]</w:t>
            </w:r>
          </w:p>
          <w:p w14:paraId="2955A95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564F4BB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B17CF9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Evidence-based approach to the monitoring and surveillance of farmed animal welfare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B84C61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dentification of pigs, individual animal data, date of birth, mortality, etc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FAFB36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FID</w:t>
            </w:r>
          </w:p>
        </w:tc>
      </w:tr>
      <w:tr w:rsidR="00A933C4" w:rsidRPr="00D86E4D" w14:paraId="687E810C" w14:textId="77777777" w:rsidTr="00A933C4">
        <w:trPr>
          <w:trHeight w:val="1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76A506D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1]</w:t>
            </w:r>
          </w:p>
          <w:p w14:paraId="3403D1C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19476C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eview of IoT technologies for swine farming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79D407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emperature of individual pigs or whole herd, muscle injuries, infectious diseases, ovulation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6BF6B27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nfrared thermal imaging</w:t>
            </w:r>
          </w:p>
        </w:tc>
      </w:tr>
      <w:tr w:rsidR="00A933C4" w:rsidRPr="00D86E4D" w14:paraId="5A06CFF3" w14:textId="77777777" w:rsidTr="00A933C4">
        <w:trPr>
          <w:trHeight w:val="1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582986F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2]</w:t>
            </w:r>
          </w:p>
          <w:p w14:paraId="4C2AC6B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2016E57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96D4DB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eal-time monitoring of environmental parameters in a gestating sow house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14C00C8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Temperature, relative Humidity, </w:t>
            </w:r>
            <w:proofErr w:type="gram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CO2</w:t>
            </w:r>
            <w:proofErr w:type="gram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and ammonia concentration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BC6F08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Zigbee</w:t>
            </w:r>
          </w:p>
        </w:tc>
      </w:tr>
      <w:tr w:rsidR="00A933C4" w:rsidRPr="00D86E4D" w14:paraId="46428123" w14:textId="77777777" w:rsidTr="00A933C4">
        <w:trPr>
          <w:trHeight w:val="1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526473B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3]</w:t>
            </w:r>
          </w:p>
          <w:p w14:paraId="72B9316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5A89C5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Automated pig feeding and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behaviour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tracking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082E60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uto locomotion, movement pattern, behavior, posture, tail biting, etc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8C0C49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eep learning/image analysis</w:t>
            </w:r>
          </w:p>
        </w:tc>
      </w:tr>
      <w:tr w:rsidR="00A933C4" w:rsidRPr="00D86E4D" w14:paraId="3447C4E0" w14:textId="77777777" w:rsidTr="00A933C4">
        <w:trPr>
          <w:trHeight w:val="109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006102F8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lastRenderedPageBreak/>
              <w:t>[34]</w:t>
            </w:r>
          </w:p>
          <w:p w14:paraId="24BBA31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D6D39C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eview of accelerometer for cattle and pig welfare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24F1A0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igs’ movement pattern, standing time, posture, etc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FA767D8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ccelerometer</w:t>
            </w:r>
          </w:p>
        </w:tc>
      </w:tr>
      <w:tr w:rsidR="00A933C4" w:rsidRPr="00D86E4D" w14:paraId="2BDD7029" w14:textId="77777777" w:rsidTr="00A933C4">
        <w:trPr>
          <w:trHeight w:val="220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4058A56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5]</w:t>
            </w:r>
          </w:p>
          <w:p w14:paraId="23CF67E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6D27EF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Web app for smart agriculture using LoRa and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5E5081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Monitor and regulate humidity and temperature levels, automating temperature and irrigation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1433F3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PLC, Cloud,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</w:p>
        </w:tc>
      </w:tr>
      <w:tr w:rsidR="00A933C4" w:rsidRPr="00D86E4D" w14:paraId="6F6BA8E7" w14:textId="77777777" w:rsidTr="00A933C4">
        <w:trPr>
          <w:trHeight w:val="109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6924916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6]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AEC468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Cattle Monitoring using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55ACF3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Monitor the movement of cattle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7CD05F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IoT, GPS,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, Cloud</w:t>
            </w:r>
          </w:p>
        </w:tc>
      </w:tr>
      <w:tr w:rsidR="00A933C4" w:rsidRPr="00D86E4D" w14:paraId="195F4FEB" w14:textId="77777777" w:rsidTr="00A933C4">
        <w:trPr>
          <w:trHeight w:val="165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103B98A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7]</w:t>
            </w:r>
          </w:p>
          <w:p w14:paraId="595B5C4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0F049C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Using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 for Livestock Monitoring with drones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D4AB79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erial monitoring of farm and animal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67248C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Drones,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</w:p>
        </w:tc>
      </w:tr>
      <w:tr w:rsidR="00A933C4" w:rsidRPr="00D86E4D" w14:paraId="1EAC660E" w14:textId="77777777" w:rsidTr="00A933C4">
        <w:trPr>
          <w:trHeight w:val="164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7889987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8]</w:t>
            </w:r>
          </w:p>
          <w:p w14:paraId="51AA68D1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1183E947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C9909F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Health monitoring and Animal-vehicle collision using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620BD1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ealth monitoring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102420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, GPS, WSN</w:t>
            </w:r>
          </w:p>
        </w:tc>
      </w:tr>
      <w:tr w:rsidR="00A933C4" w:rsidRPr="00D86E4D" w14:paraId="6880E8D2" w14:textId="77777777" w:rsidTr="00A933C4">
        <w:trPr>
          <w:trHeight w:val="558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56D3FA8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39]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D4000C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LHM using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B6A1740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Health monitoring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00AC6F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IoT,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, GPS</w:t>
            </w:r>
          </w:p>
        </w:tc>
      </w:tr>
      <w:tr w:rsidR="00A933C4" w:rsidRPr="00D86E4D" w14:paraId="3AF09B56" w14:textId="77777777" w:rsidTr="00A933C4">
        <w:trPr>
          <w:trHeight w:val="164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3470A58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40]</w:t>
            </w:r>
          </w:p>
          <w:p w14:paraId="608AA200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175CD2A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Livestock location monitoring using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F4CA510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Monitor movement of livestock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A654AB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 xml:space="preserve">IoT, </w:t>
            </w: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RaWAN</w:t>
            </w:r>
            <w:proofErr w:type="spellEnd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, GPS</w:t>
            </w:r>
          </w:p>
        </w:tc>
      </w:tr>
      <w:tr w:rsidR="00A933C4" w:rsidRPr="00D86E4D" w14:paraId="5A158516" w14:textId="77777777" w:rsidTr="00A933C4">
        <w:trPr>
          <w:trHeight w:val="165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3B83FCF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42]</w:t>
            </w:r>
          </w:p>
          <w:p w14:paraId="518BAD6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688FC7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ebpage for animal monitoring using IoT and Cloud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049970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proofErr w:type="spellStart"/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Behaviour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234AE7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SN, IoT, Cloud, GPS</w:t>
            </w:r>
          </w:p>
        </w:tc>
      </w:tr>
      <w:tr w:rsidR="00A933C4" w:rsidRPr="00D86E4D" w14:paraId="064BAF2F" w14:textId="77777777" w:rsidTr="00A933C4">
        <w:trPr>
          <w:trHeight w:val="219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069F894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lastRenderedPageBreak/>
              <w:t>[43]</w:t>
            </w:r>
          </w:p>
          <w:p w14:paraId="3161BB3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D58DC38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Using Cloud and IoT for livestock monitoring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50507A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Environment, health, growth, behavior, reproduction, emotions, and stres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D02FA5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GPS, Cloud, IoT</w:t>
            </w:r>
          </w:p>
        </w:tc>
      </w:tr>
      <w:tr w:rsidR="00A933C4" w:rsidRPr="00D86E4D" w14:paraId="2A259E9D" w14:textId="77777777" w:rsidTr="00A933C4">
        <w:trPr>
          <w:trHeight w:val="165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208C590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44]</w:t>
            </w:r>
          </w:p>
          <w:p w14:paraId="4340D2F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28EA0AA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5A74FA2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Mobile application using Cloud/edge computing; Meta data for digital certificates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EA6BEB5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Location, disease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DEF2330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Cloud, IoT, digital certificates</w:t>
            </w:r>
          </w:p>
        </w:tc>
      </w:tr>
      <w:tr w:rsidR="00A933C4" w:rsidRPr="00D86E4D" w14:paraId="68BC6241" w14:textId="77777777" w:rsidTr="00A933C4">
        <w:trPr>
          <w:trHeight w:val="219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0042AD07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45]</w:t>
            </w:r>
          </w:p>
          <w:p w14:paraId="18F49DA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7B515E78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7BA21663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441BC7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Scalable IoT platforms integrated with cloud; tested against a batch of pigs at their fattening stage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8E8F03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Feed monitoring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B550C0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oT, Cloud</w:t>
            </w:r>
          </w:p>
        </w:tc>
      </w:tr>
      <w:tr w:rsidR="00A933C4" w:rsidRPr="00D86E4D" w14:paraId="4E64D51C" w14:textId="77777777" w:rsidTr="00A933C4">
        <w:trPr>
          <w:trHeight w:val="110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1E124A68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46]</w:t>
            </w:r>
          </w:p>
          <w:p w14:paraId="3EBD35B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BC3C28A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isease detection in poultry chickens using IoT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00B266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Movement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6CC805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oT, Machine Learning</w:t>
            </w:r>
          </w:p>
        </w:tc>
      </w:tr>
      <w:tr w:rsidR="00A933C4" w:rsidRPr="00D86E4D" w14:paraId="38CA369D" w14:textId="77777777" w:rsidTr="00A933C4">
        <w:trPr>
          <w:trHeight w:val="109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0D5079E7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47]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361478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Monitoring livestock using IoT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601806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emperature, humidity, light intensit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2A8978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SN, ZigBee, GPS</w:t>
            </w:r>
          </w:p>
        </w:tc>
      </w:tr>
      <w:tr w:rsidR="00A933C4" w:rsidRPr="00D86E4D" w14:paraId="4055405B" w14:textId="77777777" w:rsidTr="00A933C4">
        <w:trPr>
          <w:trHeight w:val="165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409E08B1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48]</w:t>
            </w:r>
          </w:p>
          <w:p w14:paraId="09C0381C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  <w:p w14:paraId="2E353A6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B0F408A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Using IoT and LoRa technologies for monitoring animal health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32BB8EA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emperature, heart rate, humidit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F61A71F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oT, LoRa, RFID</w:t>
            </w:r>
          </w:p>
        </w:tc>
      </w:tr>
      <w:tr w:rsidR="00A933C4" w:rsidRPr="00D86E4D" w14:paraId="08EE32A9" w14:textId="77777777" w:rsidTr="00A933C4">
        <w:trPr>
          <w:trHeight w:val="109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2192B2B6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lastRenderedPageBreak/>
              <w:t>[49]</w:t>
            </w:r>
          </w:p>
          <w:p w14:paraId="13DEA6D1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FB26A5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Poultry information management using cloud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AA6008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emperature, humidit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D6EA64A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WSN, Cloud</w:t>
            </w:r>
          </w:p>
        </w:tc>
      </w:tr>
      <w:tr w:rsidR="00A933C4" w:rsidRPr="00D86E4D" w14:paraId="38235F30" w14:textId="77777777" w:rsidTr="00A933C4">
        <w:trPr>
          <w:trHeight w:val="110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bottom"/>
            <w:hideMark/>
          </w:tcPr>
          <w:p w14:paraId="351A45B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50]</w:t>
            </w:r>
          </w:p>
          <w:p w14:paraId="4BF0C8BB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F518C91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Review of poultry farming using IoT.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68A805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Vocal, heart rate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A69CE7D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oT, Artificial Intelligence, Infrared</w:t>
            </w:r>
          </w:p>
        </w:tc>
      </w:tr>
      <w:tr w:rsidR="00A933C4" w:rsidRPr="00D86E4D" w14:paraId="761C0B43" w14:textId="77777777" w:rsidTr="00A933C4">
        <w:trPr>
          <w:trHeight w:val="1086"/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40077CB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[5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7A4969B9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Animal health diagnosis using Cloud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6D69E334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Temperature, rumination time, and exerc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123E2B9E" w14:textId="77777777" w:rsidR="00A933C4" w:rsidRPr="00D86E4D" w:rsidRDefault="00A933C4" w:rsidP="00A933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D86E4D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Cloud</w:t>
            </w:r>
          </w:p>
        </w:tc>
      </w:tr>
    </w:tbl>
    <w:p w14:paraId="2CE8F264" w14:textId="77777777" w:rsidR="00A933C4" w:rsidRDefault="00A933C4" w:rsidP="00A933C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FA7B347" w14:textId="77777777" w:rsidR="00A933C4" w:rsidRDefault="00A933C4" w:rsidP="00A933C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31BDF90" w14:textId="77777777" w:rsidR="00EA30AE" w:rsidRDefault="00EA30AE"/>
    <w:sectPr w:rsidR="00EA30AE" w:rsidSect="00A933C4">
      <w:type w:val="continuous"/>
      <w:pgSz w:w="11906" w:h="16838" w:code="9"/>
      <w:pgMar w:top="1440" w:right="1440" w:bottom="1440" w:left="1440" w:header="1022" w:footer="346" w:gutter="0"/>
      <w:cols w:space="720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C4"/>
    <w:rsid w:val="005D6AF1"/>
    <w:rsid w:val="00695496"/>
    <w:rsid w:val="00884DF0"/>
    <w:rsid w:val="00A933C4"/>
    <w:rsid w:val="00B870E1"/>
    <w:rsid w:val="00EA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8A3ED"/>
  <w15:chartTrackingRefBased/>
  <w15:docId w15:val="{99CF72DC-6E46-42BD-82BE-76EB3483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3C4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3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3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3C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3C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3C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3C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3C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3C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3C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3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93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3C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93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3C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93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3C4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A93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3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Neethirajan</dc:creator>
  <cp:keywords/>
  <dc:description/>
  <cp:lastModifiedBy>Suresh Neethirajan</cp:lastModifiedBy>
  <cp:revision>2</cp:revision>
  <dcterms:created xsi:type="dcterms:W3CDTF">2024-05-20T20:30:00Z</dcterms:created>
  <dcterms:modified xsi:type="dcterms:W3CDTF">2024-05-20T20:32:00Z</dcterms:modified>
</cp:coreProperties>
</file>